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0978D5" w14:textId="77777777" w:rsidR="004D2EDD" w:rsidRDefault="004D2EDD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486D3BBA" w14:textId="77777777" w:rsidR="004D2EDD" w:rsidRDefault="004D2EDD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219918D4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HANPO    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NDNDTG--RTSPTVIVAPTT--------------------------------------------------------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SACCE    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DFSDKK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GL    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GSADRK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KLULA    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RDPSRRT--RS------------------------------------------------------------------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PICPA    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TETLRD--G---------------------------------------------HFHTSGPTY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BO    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MDSVALAQKSSSEKI-VSEL--------------------------------------------------------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AL    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NICRKQY--LVVESVYMLPNARRASFEFFLFAQKKNYSPISKPFLLGTRSSRIFTHGSKTTTTVFE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DEBHA    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WVDSDTQI--NG---------------------------------------------SSSSGSPIIV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LALU    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SLVQKAM--PTRKRKLTGPRT---------RSAL-------------------KMSSSRETSPVIDLTQDGEKDDCD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HANPO   23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ADAKRN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FAPSR----------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SPY----------------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TSP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  10 --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------------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L-----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QHDN--YS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SSPW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GL   10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R-----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--------SDKTTPTR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KSVE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ESI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KLULA   13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T-----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TLKKSLAA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NVLA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SESL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 20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BO   24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SAAKKHK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SPNRETPVKKSYTA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TSSQTNTSNLGKTHLNNAP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TEPL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  67 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STYRYQQLIFLFLLGFLDFVKNC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FFLY--ANEELNYL-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  22 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H----------------------NHLGIVD--STSESSFAK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HPID----------------TSHGI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LALU   5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K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AGGKAN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-K----GK--------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PRK----------------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NES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  64 --NDP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LSRLYSIM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KRST-NN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  38 --KTN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PPSPQA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  48 --KDN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SSPLES-----------------------RDHQES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  51 --LNH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S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 20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  89 TTSNPSSSTANNNNSSTTGASNSLSPMQTPRRTTAKLSRLYFHL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SQPT-PPPSILHQQQTRKNVHQI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 109 --SLN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PRRKKLSK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LASLSKKQSPIVT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  56 --RDS-----------------------------FTPRTRSTHT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EV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  89 --AGP-----------------------------ANETANESDK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PAIETTEE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  85 ---------------------------------KSKRQR--------------EEPALQRSAS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  49 ------------------------------------------------------------HMHIQSD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KLAS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  65 ---------------------------------------------------------QRINNPHSNT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KLNT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  57 ------------------------------------------------------------NSENVYQ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RESD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 20 ---------------------------------------------------------------NMER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AS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 158 DVKSPKLISNTQLQTPHKGGEKIQDQISDNNAPILRRTRN---------SPNRLTQSQQTQNQ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 138 ----------------------------------TRRRRSARKLSHENKN--SPSRTQKIEDDIGVDTQ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E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  73 ----------------------------------------ARGLNENDKD--NETTSEMTSDSSIIDMN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ESGD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 112 ----------------------------------SNETR--------------EPVTQKTSRESVKE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QSLS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 101 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SQ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TDENA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PQDALV-----------------------------------TRSQP-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  69 S-D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KQF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S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NKNLYP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  88 AIS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KT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L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GELSHPDMQST-------------------------------PARS-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  77 V-M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KSS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---------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 32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 212 ----KLLS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SSEQKS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SNTLNNRRLVTDEFSGS-PKPPSTKIISMASSSPSKISKSSPTKTSTGFVLTKSNRK-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 175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 111 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SD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A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PKGELS-----------------------------------TREEKN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 144 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TQ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-----I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PQYSHTTEHPHSTEKTDLN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 129 ATP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PST-TD--------------------------------------PRAGEQSGPSPNKSMESK-SQSQSKAL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  88 --EDTGSR---------------------------------------------------------------------L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 119 MKK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---------------------------------------------------------------------N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  88 FEEDA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---------------------------------------------------------------------A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 32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 286 VIS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RQVQSSPIESKTKVTIPQNEPKDRVSNVVTRLQKQDETKSCGCNAKKENTKSPSPSRKLTISTKKISTQSE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 175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 135 NIP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 173 CSK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AVLAS-ISKAQ------------------------------------SPKHVHSPNKNNSFEAN-NDKHDGN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 169 TAPNGNSQSTPTKGSQPSPSQFGSNNTHLA-------------------------PGQRHLRIS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  95 --------------MQSLPELSA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 128 ----------------------M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  97 ----------------------L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 32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 366 KSQKTPPPESP---------LSGKNESKLVEISKQKKIMISDSLQSNDNQDPFVQPRTEKIRIASSQSNIQKSPKTSTL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 175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 143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 213 LLANGETEK-----------------TNAK--------------------</w:t>
      </w:r>
      <w:r w:rsidR="004D2EDD">
        <w:rPr>
          <w:rFonts w:ascii="Courier New" w:hAnsi="Courier New" w:cs="Courier New"/>
          <w:color w:val="000000"/>
          <w:sz w:val="16"/>
          <w:szCs w:val="16"/>
          <w:highlight w:val="white"/>
        </w:rPr>
        <w:t>-----PHT----------------------</w:t>
      </w:r>
      <w:r w:rsidR="004D2EDD"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14:paraId="75B37DE7" w14:textId="77777777" w:rsidR="00A57F4D" w:rsidRDefault="00A57F4D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095A30B8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lastRenderedPageBreak/>
        <w:t>HANPO  208 ----KQAF---EKNIAQ------------ISDNISTFQAVVRNPARTSHTDQ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 104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 129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  98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 32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 437 SKKKLLTFVKDEKQLENITNNTLEISGSTTESKIHTAELEEPSTMDITHNDQIDNDIFVDAQEFTPNQDLVNVSKIIKE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 175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 143 -------------------------------------------------------------------------------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 229 ------------------------------------------------HSEKTH----------------------HSH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14:paraId="640BC30E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3246E37A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ANPO  241 --------------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----EKTPK---------------------------------EPAVPTPQTPTRQA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 104 --------------SNSDN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 129 --------------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EI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  98 --------------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 32 ------------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Q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 517 RNNKESVNDENI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RLEAPKRKLEAPKINTLFSASKSTESPESKIVNHKTALLSDLNSSPIRDTPFRETL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 175 ------I---AG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KQIDRRSN----------------------------------NSTPT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 144 MNDQAYM---DM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KPTSKKVR----------------------------------Y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 239 RSHKPYS---HE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KRPHGSPK---------------------------------LLLSPTKPFPKRRP--</w:t>
      </w:r>
    </w:p>
    <w:p w14:paraId="64918EAB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3F1B1DAC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3A6E9E" wp14:editId="13B257C7">
                <wp:simplePos x="0" y="0"/>
                <wp:positionH relativeFrom="column">
                  <wp:posOffset>1704975</wp:posOffset>
                </wp:positionH>
                <wp:positionV relativeFrom="paragraph">
                  <wp:posOffset>59690</wp:posOffset>
                </wp:positionV>
                <wp:extent cx="2929890" cy="264160"/>
                <wp:effectExtent l="0" t="0" r="16510" b="15240"/>
                <wp:wrapThrough wrapText="bothSides">
                  <wp:wrapPolygon edited="0">
                    <wp:start x="0" y="0"/>
                    <wp:lineTo x="0" y="20769"/>
                    <wp:lineTo x="21534" y="20769"/>
                    <wp:lineTo x="21534" y="0"/>
                    <wp:lineTo x="0" y="0"/>
                  </wp:wrapPolygon>
                </wp:wrapThrough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9890" cy="264160"/>
                        </a:xfrm>
                        <a:prstGeom prst="rect">
                          <a:avLst/>
                        </a:prstGeom>
                        <a:ln w="25400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BBB068" w14:textId="77777777" w:rsidR="009E42E2" w:rsidRPr="00B56C82" w:rsidRDefault="009E42E2" w:rsidP="009E42E2">
                            <w:pPr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lang w:val="en-US"/>
                              </w:rPr>
                            </w:pPr>
                            <w:proofErr w:type="spellStart"/>
                            <w:r w:rsidRPr="00B56C82">
                              <w:rPr>
                                <w:rFonts w:ascii="Arial Black" w:hAnsi="Arial Black"/>
                                <w:b/>
                                <w:bCs/>
                                <w:lang w:val="en-US"/>
                              </w:rPr>
                              <w:t>RVxF</w:t>
                            </w:r>
                            <w:proofErr w:type="spellEnd"/>
                            <w:r w:rsidRPr="00B56C82">
                              <w:rPr>
                                <w:rFonts w:ascii="Arial Black" w:hAnsi="Arial Black"/>
                                <w:b/>
                                <w:bCs/>
                                <w:lang w:val="en-US"/>
                              </w:rPr>
                              <w:t>/SILK</w:t>
                            </w:r>
                          </w:p>
                          <w:p w14:paraId="116B7401" w14:textId="77777777" w:rsidR="009E42E2" w:rsidRPr="00B56C82" w:rsidRDefault="009E42E2" w:rsidP="009E42E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3A6E9E" id="Rectangle 1" o:spid="_x0000_s1026" style="position:absolute;margin-left:134.25pt;margin-top:4.7pt;width:230.7pt;height:20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" fillcolor="white [3201]" strokecolor="#c00000" strokeweight="2pt">
                <v:textbox>
                  <w:txbxContent>
                    <w:p w14:paraId="4EBBB068" w14:textId="77777777" w:rsidR="009E42E2" w:rsidRPr="00B56C82" w:rsidRDefault="009E42E2" w:rsidP="009E42E2">
                      <w:pPr>
                        <w:jc w:val="center"/>
                        <w:rPr>
                          <w:rFonts w:ascii="Arial Black" w:hAnsi="Arial Black"/>
                          <w:b/>
                          <w:bCs/>
                          <w:lang w:val="en-US"/>
                        </w:rPr>
                      </w:pPr>
                      <w:proofErr w:type="spellStart"/>
                      <w:r w:rsidRPr="00B56C82">
                        <w:rPr>
                          <w:rFonts w:ascii="Arial Black" w:hAnsi="Arial Black"/>
                          <w:b/>
                          <w:bCs/>
                          <w:lang w:val="en-US"/>
                        </w:rPr>
                        <w:t>RVxF</w:t>
                      </w:r>
                      <w:proofErr w:type="spellEnd"/>
                      <w:r w:rsidRPr="00B56C82">
                        <w:rPr>
                          <w:rFonts w:ascii="Arial Black" w:hAnsi="Arial Black"/>
                          <w:b/>
                          <w:bCs/>
                          <w:lang w:val="en-US"/>
                        </w:rPr>
                        <w:t>/SILK</w:t>
                      </w:r>
                    </w:p>
                    <w:p w14:paraId="116B7401" w14:textId="77777777" w:rsidR="009E42E2" w:rsidRPr="00B56C82" w:rsidRDefault="009E42E2" w:rsidP="009E42E2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0E4E2A60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67BC6503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417C1083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 264 ---GSRDA-AGNQTGS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KS--P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S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EPYE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IL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SPPKAD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 112 ---------------V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S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PIYRIP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S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S-PSS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SI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RL--PSVRTVSDL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 137 ------------S--V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NKNSESTSS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S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S-PTS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SI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SS--SPEHNKQR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 102 ---------------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S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PTMQ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S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SSMTK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IL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PS--LH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 38 ---------------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D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LSPPK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S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RYTA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L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S--PA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 593 KNNNTKDILKNINTP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--S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S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SSFE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SIL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RQ--HD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 198 -----KNTLSSSPIK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S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NHSS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IL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CN--SE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 169 -----REELSSSPIK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S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S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AVHCGSRLPVL----EH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SIL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NS--LN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 277 ---G---SPKKSPTS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S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-----DFP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FSDNFSDG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SIL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PV--QA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 314 -----LP------------------------RSVGGDI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L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R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--PTSI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KED----N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 163 YNKLQ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HK--LHNGNIF----TS--PYKETRV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A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SV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K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QESED-YV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 187 MND-KYGKPI--AANVNLS----RSE-NHSKNQY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NL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SI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E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QSKNPEYG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 147 -----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HD-RPSSRN-S----PS--KASHLSI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T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NTNNV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K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VTK-----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 77 -----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------NSSPL----RK---PKGSGY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DL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T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ERAI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C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DPN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 645 -----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--------SPSKETDSY---NKQLYINLSQ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VQTD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TKG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 244 -----FQNRLVDPSNTSLW----RKA--NENVSY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N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Y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DAS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 225 -----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PCNPNDTSLW----VKSSNNINIKN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N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P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DKK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 326 -----LVH----------------C---FSAARS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DR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P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G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DPD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HANPO  359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N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EFNTR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KAD---VSS-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-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C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SACCE  234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EVYA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I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K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DQKF---N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IVN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I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H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GL  259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EVYA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S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TTSNQ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KAA---H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KDN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NI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H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KLULA  209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A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SMNGV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QKI---D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IEC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T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A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PICPA  133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A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IN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T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EYS---E------------------------------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E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BO  703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A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Q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EYS---K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I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AL  307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EVYA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SGAV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SSTLEDSVLASPRKNRSTPSPLKNNSPTKKQRESS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GQ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EATED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DEBHA  290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EVYA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D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IPS---KSNSPQKINSK-SSMKTNST--SFMDNT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AFIQ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KQIELK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LALU  376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EVYA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AS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RPA---S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IPNDNDK-SMA-AHVA--YGGSDSLAS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FAR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 397 --AEIARA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SPDMD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VE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I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F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-----------QTA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EM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 279 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IAQD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-SSS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F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KW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KRPDLVN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WTTG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NENS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 305 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DEQN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-QDK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GSF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K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SSKALCE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LSLE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NENS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C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 255 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HLQE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--LQ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P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F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K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GNLSLQLKFI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KACEE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NT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Y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172 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HYEA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NTTNSE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P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P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F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N-----TLCS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VK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NQ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 742 --NSITKTG---QLVDL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TV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L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PKEYNIE-D-----T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RALRYIS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NE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 387 FDDNK-DKEN--RSP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P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M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DQ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K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L-----H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H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KA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 364 FCENEEKENN--YSP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P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DQ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N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I-----EDAKW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H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P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 441 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SGEA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FRA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P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FFFAVP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N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S-----E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W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H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P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HANPO  462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F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SCI---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PGGS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I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IGSN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TCN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F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SACCE  356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GTF-----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SNEEIK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T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EI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LLI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TVT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P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GL  382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SYI-----SF----TEDEGK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I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I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N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ML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F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TIP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S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KLULA  33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K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GQF-----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PDSQIR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VNS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I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LM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TLR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F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A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PICPA  245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SVDHKV---I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NPYF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R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NFN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F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A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BO  811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IDT-----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PNPI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KHST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S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T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AL  459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SAKKKKALFE----TGDL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KNIS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DEBHA  437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NNKKKKLIFNNQNENANI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NNFK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F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LALU  512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K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HYSARKRP-QIF----SEDL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S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E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ARFD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14:paraId="01F1FEE2" w14:textId="77777777" w:rsidR="00A57F4D" w:rsidRDefault="00A57F4D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4F92450F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ANPO  530 M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L-GSH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A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WTS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--P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T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EDAETF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--------------ASQN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PGL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 427 I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DEIYS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T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VD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Q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SPVCE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EKFLS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LN---SY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DKV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 453 IVFSEDVYS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GF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SI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Q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D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LYFGDSKDK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WSNNTLE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 402 Y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DRVTS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RSCCN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ND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EIESL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KS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NCP--FGT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-----VE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318 TDTSH-PTF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N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SAQFQYNR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ELTNI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S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T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--------------S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NR-SKA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 882 LEYGSIPSA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AISF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-QTV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AITGKSKISFH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--------------GSDNDN-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 535 C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S-PFY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FS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RK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L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PF--SF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--SSE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ID----S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DS-QSQ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 517 C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-PLY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K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F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R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S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P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--SDS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VSPE--A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KS-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 587 CNSSD-SLH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G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V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H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A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RPF--V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S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--------------ESAN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HANPO  593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I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RRG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AFTWNKG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T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F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D---GLP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SACCE  499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Q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N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-VK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M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DSGKRVYDLTSESNK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N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HPK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L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GL  528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D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-SK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M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FM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NSKGRL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ASKEGE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L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S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DPK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I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KLULA  472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T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N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-DK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M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NSTKNLSLLLEPVGS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D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F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K---KSN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N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379 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MSF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S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Q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NVFTATN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FNQ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PLA-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PQDPKS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VFK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BO  936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S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K-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NH-----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PLD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LP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ND---DIM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S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AL  605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HDG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MDI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Y--SGE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K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F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VPQ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V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DEBHA  589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GNG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MDI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D--SGS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K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F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NNS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M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 649 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S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DSG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MDI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H--AGL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W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R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F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A---SVQ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A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14:paraId="397037A0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2112D389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 xml:space="preserve">HANPO  668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YQS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----YRASLSPKT-------KSEE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VK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A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GLAL--------KLND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VEYQ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SACCE  575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QK-N-------------------QEG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R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MTLP-------YVNDPSA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YH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GL  604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N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FL-G-------------------EKE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IS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NVTVN-------ELEDNSTFM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NDF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KLULA  548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HDID-------------------N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A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FP-----------DNE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F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PICPA  458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-Q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FSEKLNSFPSNSSPE---------KLNK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G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-AIFHRKKIEIGSKLSK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SYQD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BO 1004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I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S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----FN--------------SKDI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DEI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KTCN--------------IK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Y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AL  678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NDLDEIRKTLDPVMGHSNIKDKQQQI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TY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SFNA-------AEMED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DEBHA  662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NDLDSIRCLIDSSPNSKSSKSKPQAIN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LNISA-------VENQK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H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LALU  722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VDLQNPPFASLSAPSL---ASSRSRLID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K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NIIS-------AEYRP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H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 728 H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YKFLTRNPQDEGA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NG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GQ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-L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RSAEQLE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SACCE  627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F-----TSNKN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MF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D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FK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--I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NVLF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GL  656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C-----GITNKCK-PTTN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N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ATLL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AN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K-F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TYIG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KLULA  597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LTC-----CDYKD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RF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R---INQPTLL--P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P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522 KASKSTTDPTCKQQLFQNSFVAVLN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051 T------------------------NFYEFL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AL  750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I-----NPLVI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YL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Q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N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FK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SNA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Q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DEBHA  734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L-----NPSVL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YV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N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FK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SNT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E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 791 ------------------------YNLL-----GPLSA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LKMLSA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V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H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FN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ANP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R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 776 FFE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----SNPSKPDL----AQTKLQK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AD-D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SL-------------------------------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SACCE  672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----GKNADVALERKY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IH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----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GL  705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------NQKN---VDK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LH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----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KLULA  642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LFSDEENSSP----RRSI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T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----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547 ------------------------Q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G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KL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S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---------------------------------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058 -------------------------NIK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DNKE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EDNDNMDSDRSDHSDQNVDTEKEDKDKLYLNLPI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AL  798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------SATPVN----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----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DEBHA  781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------PSVSTN----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----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LALU  838 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------PTNPVN----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W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----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 812 P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T-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TS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IACKS-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---P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K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-LIT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 711 S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P-Q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R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QTV---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---A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NL-AHDL-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 739 S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L-S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YL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LYV---LN---------------------------------S---K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HSQTRML-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 681 E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N-T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N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AWPGF---------------------------------N---S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-MLQHCI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569 SSFTDC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A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VSA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---E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110 E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Y-NIKEKC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KG-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KGSHFNIFEPSELIEYIHPQPHYPKNGLINLLPLT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FE-IFN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 831 N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P-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S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LSE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---H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D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-FFI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 814 S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P-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S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KLE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---T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S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-FFN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 871 NSFSP-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S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KSE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---E---T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-AIN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 852 R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----GLS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AFTRLT-----------------------E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IF-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E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QD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 749 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EDRKD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SFSSL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KVTQNNKDT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FFGAVT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LFLR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 778 E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NNQIT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RCISMFYEYYNSIDF-IANSPRSLIS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RVCIKFKDI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DDNY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FR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LFQE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 723 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S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SNQACAQ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YL-KL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EKGEIDRNE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RSL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ELHLF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593 -------------------------------------------------QRN-ITLEEG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S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EM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186 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-------TNEE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-----------K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T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NP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KD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 872 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KNEAS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T------------TFDI-IDNIPIVL-S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KTNTLS-HDLA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L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RRAN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 855 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KKEIK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A------------TQDI-IDNLPNVL-S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KHNKLS-YS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L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EKNG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 912 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KKEIQ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T------------TLDL-VDNLPYIL-Q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ESSEPS-YD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L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T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AP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AEA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14:paraId="6A4A0383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3475A324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20005ACC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ANPO  887 -----CAELGNLEEIERVLSDF-----------FQA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I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LW-G-E-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T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S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K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 807 N-------------DSSLVNFNIQISKVGISQGNMT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RKAR-NETSE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E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E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 855 E--------------------------------HHVD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QNALQANIS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-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EG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S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 775 N-------------SSILLT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PMDQVT---SAVQ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K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QLVK-PF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LF--------------G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-R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618 ----DPSTRIDFNVFYSCWF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TGGP-ERMIRSFP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VIHY-H-RTL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KE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R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214 ---------------------------------PRFRKCFQ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DFAQ-E-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DRFVEISGEFELNE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ND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 936 QDEIDTSNNIYLPVLANCSK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SK---EEY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Q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QSLS-H-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A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Q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 919 R---SNATNIYILIINNCLS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EE---LQA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LAIR-D-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LE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K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 974 ----KDGKGTYQVILSFCAS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TS---HQMN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M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GTVG-E-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SNLT-Q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14:paraId="48A7F8DC" w14:textId="77777777" w:rsidR="009E42E2" w:rsidRDefault="009E42E2" w:rsidP="009E42E2">
      <w:pPr>
        <w:widowControl w:val="0"/>
        <w:tabs>
          <w:tab w:val="left" w:pos="344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ANPO  933 ---LD---DKNAQHG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AG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KIF--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D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QA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THCQG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VTD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 857 DDKKT-EV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A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ST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PP-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FR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P-----------NENS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 887 KKTDC-DL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A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KK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SP-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EG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LYSR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S-----------EKQT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 822 SNDLI-SN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SM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QQ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P-----------VPEV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669 WY---SIERMQVI-FL-----Q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Y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E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IIS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V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SD----GE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259 DNKND---NSIVC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TNFKN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KKRRITLYFELIKTGSKTTLL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 989 --GLK-MEDVKAV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D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KR-T-VE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S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FDTG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TF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 969 QEYNT-HAGLK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S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SR-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A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E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LAG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023 SKSLDSSGEIL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D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NK-KYSR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H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LLS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E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 982 LVAHVCSAYFNASPVVWTSIFEK---------LGE---SIYI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EVG-HDS-AIDAQKHDK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ATKLKTV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 899 --------------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S-FPV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T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NNNF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 929 --------------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V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G-FEVNPTE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PSGLV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 864 --------------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FT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D-NWG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G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DHLFA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711 ----------------------------------------DS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GT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316 ------------SPVLLHEPFTKDQYKLDRDAIRLGLKTVPI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IQF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V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D-NIS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D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EPE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IGNI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1033 ----------------------------------------VK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I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V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DSEKMLNCFE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YSIV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1016 ----------------------------------------AK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I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AT-EFE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G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IPIF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071 ----------------------------------------AK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I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L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E-EFE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N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W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ISIF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14:paraId="6F02E4F7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5D16B7C9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ANPO 1047 DEQLYVLYDVLLSCPGTELLRYQVSN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---------------------------G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L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VV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 933 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SYV---------------------------SKNEN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VD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TSLPGN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 963 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EYI---------------------------AKHHVDFADIVS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ADRLNN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 898 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KWI---------------------------QEQKNSWSQE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ESLWNR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720 -----------------------------NIVTRFNEELFFGTDKRIILKLFKEFARE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PVKNERLG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AEF-VS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379 --GES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------------------------LKSKVSIMYKDRA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1070 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---------------------------N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K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QF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KMM---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1052 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---------------------------N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P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QI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SRF-EN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107 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---------------------------D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D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RV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QRL-QL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1087 -------N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RIIDQGQCP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 961 E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RN-------KFMDILEYCIHSNPNLLNSIPDLNSDLLLKL-LPRSRASYFAANIKLFKC---SEQLTL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 991 E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EN-------QKSAFIKQHYAKCPLIWNQGVLIDDYDLIDITLDCEICTFIAHHFSFLST---SSKAK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 926 A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A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A-------EQTQIIKDTLEKNPDIIDDISPLGDLSLLDI-LPATL---VKSSFSKIQQYDDVIKTKL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770 NTLPQ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Q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398 ----D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K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R-------L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1095 S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A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VQ-------D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1079 E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K-------R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134 N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V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D-------R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1101 ---------------------------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LQL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---RSS-LIHHNA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1030 RWLLKGQQLEQLNQN-FSEIENVLQNA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K--S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RELLHLAMANPIE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FS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NFCIKNNMAD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FC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1061 IIFIEKDMYDLLVQFRYNLIQEFLPTLT--IYKK--D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------------T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QQH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NYCFAKNSFV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I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 995 LCISTLDEISIIKSNTELLYQLLLPTD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N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DMLLKSSIGHQDW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-LS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EVCLLRRDSD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DF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779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408 ---------------------------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---AAL-KSFNNGNGE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N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1109 ---------------------------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D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TNS-LQYSGETLF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SLLKD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YKLKNSENHE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1093 ---------------------------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KKF-KALEGFRQFEFRSVWNS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N-IVESGNFK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F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148 ---------------------------F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ERL-ASFNNEEKQ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NMWHN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---FSGDMK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L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1120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1103 -GNMTSEVLF-KISPELLLKLLTYKEK-PNGK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A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EK--------------------IENGDDDYILELLEKIII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1121 PSTLTSRTL------EDVIKLLEKSYE-DNIT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AKYIIFIDNLPMDTK-INTTEILRVYLVTGDVTQCLFFLTSLIN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1071 ---TAGKIKFENIKPNTIARMINESGK-LNSD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F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DS--------------------FKNLNPSYVIDLMEQLLK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779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434 --------------------------------------NNDYKKFIYFSSFGHSK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1161 ----------------------LGCYSVLGID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T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DDYSKYPNFKI-ELDK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1144 ----------------------VSSYE-VGLD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S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NKWDRLPLLKK-AWLT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197 ----------------------TTSHN-SGLD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S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NRWETFPNLKK-AWLK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14:paraId="4B959520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4486D72C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03F99811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7F6AF123" w14:textId="3BCBD03C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1120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1159 KEIQILEKLKEPLLVFFLNPVS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MQKHKKSTNMLRELV-----------------LLYLTKPLSRSAAKKFFSMLI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1193 KKMVPLTRCRNEVFDFFIALDS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LSIKAKAVTTFESLIN-----------------VIF---LLRKKVDIGFLSQYI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1126 TKYQVFDIITEELLSFIFD--I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LSADD--KERLKGIFPAIVDYFVGSNPKILTDIMKYVVNIMKSAKEKQYGTSLI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779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451 ----------------------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G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1192 ----------------------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C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1174 ----------------------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K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227 ----------------------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A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14:paraId="44B1D223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ANPO 1120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1220 ILPPNPNYQTIDMVNLLIDLIKSHNR-KFKDKRTYNATLKTIGKWIQESGVVHQGDSSKEIE----AIPDTKSMYIPCE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1253 RLPERPSRYLVDLSEKLI-LNKSFNRSKFRNSSSFNDLHTHVRTWCNQ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1202 LFLNHPDFKIQGNK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779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455 --------------------------------------AN-------------------------GNR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1196 --------------------------------------IVNGKIVVNDLQKSQESDDK-------SSQ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1178 --------------------------------------LYFDSELLNQTGPASPGDSK---NSEVSGK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231 --------------------------------------LF-------------------------SSH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1120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1295 SENKLSNLQRKVDSQDIQVPATQGM--K-EPPSSIQISSQISAKDSDSISLK-NTAIMNSSQQESHANRSRSIDDETL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1300 ------------------LDNTSGSPRETTPISAAHINDHIN-KNALSLEKDKDNLTNN-TEQQ-----------KNIP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1216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779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460 --------------------------------------------------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1219 --------------------------------------------------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1205 --------------------------------------------------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236 ---------------------------------------------------------------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1120 -AGCN--M------FLGK-TI----------------------------------------KL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LQSMIEGV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QS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1371 VDNES--------IREIDQQMKSTQLDK--------NVANHS-------------------NI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TKSD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DV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1349 SKSQEISKLSSNIA-------------------------DAN-------------------DLP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1216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779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461 SSGNL--I------YLGS-DK----------------------------------------SI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TESF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DS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1220 QETSV--P------TDSDNSL-DLQVDS--------NIQKEQDVSESNEYDQSNIPELSAD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1206 DNTQI--I------AAPDCSK-DLQMDDMETIESIENIAIPKSFSNSNKDSKTNRYEKRNMSS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ISQL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DN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237 SNTNV--I------SPEK-QI----------------------------------------EQ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TRQV---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LES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14:paraId="74D75D75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05293C0E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ANPO 1149 -----SS-QS-SNA---KSET----EKPHKNGTKETPIPS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QLEPE----------PN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Q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1409 -----TE-LHESID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-----SSE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YQP-----------IEVLTSELKAVTNRS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N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1369 ------------SN---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-----ES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1216 --------------------------------------------------------------TLL--KKLNV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779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485 -----SK-SSSSLA---STGSKKKSKKNE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AS-----S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SLKNE--------NKNG---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K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1264 ----------------------------S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-----ISD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VDT-----------VNK-------------NIA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1272 TKSKANRKRSKSVAKPKPKKKTNIKVKKE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-----APE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NFD-----------IHS-------------F-T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261 -----IIASDMLHH---ATTKTP-----------KLVLPSPTVEEEEPVNICDSADTSDQ------------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ATSVA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1188 ----------------------------------------------------------KDAVQGAQTKQ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1447 ----------------------------------------------------------PDHNVVNSDNP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1375 -----------------------------------------------------------NCDGSQSTEP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1227 ----------------------------------------------------------------NAKRN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779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526 ----------------------------------------------------------IECDSSADTKK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1283 ----------------------------------------------------------TEISSKSNLPEVEQVCKVNDI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1318 ----------------------------------------------------------AMLNAK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310 AESEMPFTEQKKTSSEEAASSVDQEKRFVGQEKSSSDDVQLTYESNSLEHATESNNTKASTDTTASTSK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1199 ------SG-----------------------------------PEKSEQ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TQEPER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1458 ------LKRPSKETPTSENKRSKGHETM---------------VDVLVS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PSSD-V-I--CT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SIANEE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1385 ------AG-----------------GKM---------------IKIDKGQ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DMKNNK-I-A--PR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IASEP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1232 ------STRQYKFIPPKENKKVSDRETL---------------QHNEQQD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PLST-L-S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ETKVTSSEE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779 ---------------------------------------------LLEN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--DLNQY-YNA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PYNPRV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537 ------IE-----------------------------------NSSKES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LNSD-A-N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AHSQEG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1305 VTDTECAKDESKVQPTEEFES------VIQHNEGGLGLTVKLTPVKNRSAIE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PKQ-EF-IV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KKKPEEQVQESS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1324 LSPATPIKKARRNAKSNLNKS---------------------SPDNGSN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PSGNEE-TI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SEVQIP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379 ------LK-----------------------------------RPI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14:paraId="19F1A3F4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1500671E" w14:textId="77777777" w:rsidR="00A57F4D" w:rsidRDefault="00A57F4D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662B8A53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1217 ---------------------------------------------------------------------QDSSAT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SACCE 1509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LALRNSIKVETNCNENSLNVT--L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Q-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I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EDG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1419 DTLV------------------N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N-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EKGK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1283 -------------------------L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L-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L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PICPA  805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YVY----------------QLAMK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LVK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LSYT-QFSQVDITET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DL----------SKYATVSLD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BO 1568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LVID---------------SI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SL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L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KSDAFDSLDVKDTH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DS----------SLRSQTTSS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CANAL 1377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KDDD---------------EI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T-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V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GNGNG--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QP----------EVSSSRSSNGTLV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 xml:space="preserve">DEBHA 1378 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FNDD---------------DI-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A-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M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NSINEFD----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DEPSSPPETLDRT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384 ----E----------------SAS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RRSKRI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RAG-EITELSSDAS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IS-------------SDAKSD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1223 -------------GTSTELTTFVLRSDDEEEEEQPID-KSGTTSEQPVATSSPQRAADQPASKPVIPQSSQVSSPIVGI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1545 ---------------------------------------------------------------------KGQVEH-VQR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1437 ---------------------------------------------------------------------N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1293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853 -------------SFPQSSLPDTVKIPQIT---S--KDLVL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616 -------------GSTTKIINSSLDEGNVEIKDKKLN-NSGSN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1419 KREHPEESLAPSK--RSKVC-----------------------------------------------ESTNSAEDGLKV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1419 -----RKSISPSSNDYSKVIQNG----------------------------------------FSSRESSDSSDD-IEN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425 -------------SSSGAAVSNSLEKPRTRSNSP--KDTSF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1289 P-TQVPMLPKATPQKASETSERAKNQPS------------------AQPHNVSPVPAT-SGL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--------------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1555 ENQESMNKINSKSFTQDNIAQYKSVKKA-RPNNEGENNDYACNVEQASPVRN-EVPGDGIQIP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--------------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1438 --------------------GDK------TVNNNATTNDFEYRTSEDPIVSV-NIPI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1293 ------------------------------------TSDE--LIRTGCQKVV-EPIQN-SND-NE--------------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876 --------------------------------------------------------TD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645 --------------SEPEDSSTHIFPDA------------------QNIVDN-VAPIDYDSV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SSEVKEDTNSLKR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1450 KTQLNAN--EKSLPLDDEIALENKQGELKMSNVDVDFNG-QQGENIQVDSCN-FSSINN-NS-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--------------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1453 DDQESTNYKRKTCYDEDEISGRKKQKQNEFPSDEKNDNG-TSAPESGISMTD-ESTGNS-NLDNH--------------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451 --------------------------------------------------------SNGQSA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--------------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1335 ------------PLSRAA---VPPALEVS---A-TAPRE-L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1619 ILLN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QTEKSKVDDLR---SDED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1468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1318 VKMA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QSEKLEAETTQ---NAVS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878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692 ------------AKFDIE---NDINKKLKLETTTSTPDIIKNCQSSATESSIAGASESEIKEINHEESTKVQKSTEDKEP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1510 KTFA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VST-DGEEKSENGEIPPAKELD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1516 VHVS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QFRKDVNDSIENDE-IQCSATS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461 KQVS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ESSRLKEKDCS---NDVE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1356 --------PSNHG---------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EKQP--SVSRTQ---TSPPAVEQSTPSQQTPFG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IPPF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1641 ----------EHG---------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QEKH--QVGAINSRNKNNDRMD-STPI-QGTEE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EVVM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1468 -----------------------------------FNSRVSGLDKLN-----------------NQKISDEYVISSHDL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1340 ----------QVS---------SG----------------------E-MEKQ-TPSIK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TEV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878 ------------GEDEEEINNS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PKR-----------------------KRIGKHQ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KIKL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757 EVNAQQLIIKRHD---------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DRTPIELPQQ---------------P-----QQPANFPPG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1538 ------------------------------------------------------IECT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DLKN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1544 -----------------------------------DQ---TAPPTF-DTQDF-RATSTALAEPSN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483 ----------GHI---------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SSVD--YT-----------------DRKNGTFE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EPSF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14:paraId="2F668552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0B15553D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ANPO 1399 -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AERSFF--------GQDT---------------SQ--FLP-PFPPMPYYGYP-------YYP------MMP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1683 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GI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L--------ED-SG-----------------TCELNKNLKGPLKGDK---------DANINDDFVPV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1496 LARNGL---------------QN-----------------QAQL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1361 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CLP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N--------ND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908 -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SRV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793 -YLPGFQPQNMFPVNYPYPYTP---------------EQ--FQF-PFP-NPYTNFP-------YPP----YQFAPHPAN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1549 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SA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T--------NN-DINKKDTEEEKEKMKEEQY-SMV-QEAP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1569 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SS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L--------SD-S-----------------YNSMI-PNSPPVHVGDR-------SED------FTP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510 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SMI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T--------SN-----------------------------------DVLNTSAESIK------RLS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1434 --------PA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1723 --------EENVRDEGFLKSMEHAVSKETGLEEQPEVADISVLPEIRIPIFNSLKMQGSKSQIKEKLKKRLQRNELMPP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1508 ----------HDMHEGYKKKSANLLTQHN-MRPPFEDVAIPTHKELKIPIFNSLILKSTNQQPMLPNSQRKVQSEV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1372 -----------------------EISKN--LDTVTSVNSPSGL-PLKIPIFNPFFTDVIK--LEED----------LAS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914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842 GLGYSVQPNSDKQAP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1586 ---------------SYF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1603 --------ESDSKSNNFL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535 --------VV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14:paraId="4C73AC59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0CA7AC19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178205CA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HANPO 1436 -------------------TG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-EKPP---------HM--HHMPMYYPMPYPWPAPLPGPEKAL-----D-AKDP---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1795 SPPRM-----------TENT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AQNGLDTVPKTIGGKEKHHEIQLGQAHTEADGEPLLGGDGNEDATSREATP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VH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1573 ---AIRKRPLGNPSTQGQYT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NERVRD----------------------------------YDDSQSLEDSA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LHF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1414 G-----------------DTY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GKRSLE----------------------------------LMNSAGDVASANCEGQH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914 -----------------------------------------------------------------------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857 -------------------Q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-ANQI---------RN--HFA------------N-MTLDRLI-----H-DK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1589 -------------LPLKEFE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SKKE-----------------------IDDDFENSVGYRSN------G----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1613 -------------STIGEDD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SQNL-------------------KEKEDSDNGPQDEGSTTN------E-NS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Q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537 -------------------E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--------------SM--------------------EA-----------ES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--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14:paraId="7224CD87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DE1F7F" wp14:editId="536B1970">
                <wp:simplePos x="0" y="0"/>
                <wp:positionH relativeFrom="column">
                  <wp:posOffset>673735</wp:posOffset>
                </wp:positionH>
                <wp:positionV relativeFrom="paragraph">
                  <wp:posOffset>17780</wp:posOffset>
                </wp:positionV>
                <wp:extent cx="3202940" cy="264160"/>
                <wp:effectExtent l="0" t="0" r="22860" b="15240"/>
                <wp:wrapThrough wrapText="bothSides">
                  <wp:wrapPolygon edited="0">
                    <wp:start x="0" y="0"/>
                    <wp:lineTo x="0" y="20769"/>
                    <wp:lineTo x="21583" y="20769"/>
                    <wp:lineTo x="21583" y="0"/>
                    <wp:lineTo x="0" y="0"/>
                  </wp:wrapPolygon>
                </wp:wrapThrough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2940" cy="264160"/>
                        </a:xfrm>
                        <a:prstGeom prst="rect">
                          <a:avLst/>
                        </a:prstGeom>
                        <a:ln w="25400">
                          <a:solidFill>
                            <a:srgbClr val="7F000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2C85F9" w14:textId="77777777" w:rsidR="009E42E2" w:rsidRPr="00B56C82" w:rsidRDefault="009E42E2" w:rsidP="009E42E2">
                            <w:pPr>
                              <w:jc w:val="center"/>
                              <w:rPr>
                                <w:rFonts w:ascii="Arial Black" w:hAnsi="Arial Black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Arial Black" w:hAnsi="Arial Black"/>
                                <w:b/>
                                <w:bCs/>
                                <w:lang w:val="en-US"/>
                              </w:rPr>
                              <w:t>CTD</w:t>
                            </w:r>
                          </w:p>
                          <w:p w14:paraId="551C88DB" w14:textId="77777777" w:rsidR="009E42E2" w:rsidRPr="00B56C82" w:rsidRDefault="009E42E2" w:rsidP="009E42E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DE1F7F" id="Rectangle 2" o:spid="_x0000_s1027" style="position:absolute;margin-left:53.05pt;margin-top:1.4pt;width:252.2pt;height:20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" fillcolor="white [3201]" strokecolor="#7f0001" strokeweight="2pt">
                <v:textbox>
                  <w:txbxContent>
                    <w:p w14:paraId="662C85F9" w14:textId="77777777" w:rsidR="009E42E2" w:rsidRPr="00B56C82" w:rsidRDefault="009E42E2" w:rsidP="009E42E2">
                      <w:pPr>
                        <w:jc w:val="center"/>
                        <w:rPr>
                          <w:rFonts w:ascii="Arial Black" w:hAnsi="Arial Black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Arial Black" w:hAnsi="Arial Black"/>
                          <w:b/>
                          <w:bCs/>
                          <w:lang w:val="en-US"/>
                        </w:rPr>
                        <w:t>CTD</w:t>
                      </w:r>
                    </w:p>
                    <w:p w14:paraId="551C88DB" w14:textId="77777777" w:rsidR="009E42E2" w:rsidRPr="00B56C82" w:rsidRDefault="009E42E2" w:rsidP="009E42E2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08EDA843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205CBB54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</w:r>
    </w:p>
    <w:p w14:paraId="208B46B5" w14:textId="77777777" w:rsidR="009E42E2" w:rsidRDefault="009E42E2" w:rsidP="009E42E2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16"/>
          <w:szCs w:val="16"/>
          <w:highlight w:val="white"/>
        </w:rPr>
      </w:pP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HANPO 1476 NWVKLE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RENPD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ET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FT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C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R-------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SACCE 1864 FSKKSR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GFTP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I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M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YYSNRDNDM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GL 1616 PNKRAR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GF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G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I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MK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YHTIT----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KLULA 1443 HTKKIM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S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DVDI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K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D--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PICPA  914 -----Q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N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Q--RTIDEG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KS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ID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L-------G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BO 1884 IWNTLDK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CTAAQK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T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A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V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T-------N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ANAL 1620 KSYSPM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DL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TK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C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T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V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LK-------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DEBHA 1651 PCEAANN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SY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ENM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V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R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Q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Q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K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LR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NIDSVE---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br/>
        <w:t>CLALU 1550 R-CTLYD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V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KDW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-NN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S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EL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AQ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S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PA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D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K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YE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LE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TE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MM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R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F</w:t>
      </w:r>
      <w:r>
        <w:rPr>
          <w:rFonts w:ascii="Courier New" w:hAnsi="Courier New" w:cs="Courier New"/>
          <w:color w:val="FFFFFF"/>
          <w:sz w:val="16"/>
          <w:szCs w:val="16"/>
          <w:highlight w:val="darkGray"/>
        </w:rPr>
        <w:t>ILRM</w:t>
      </w:r>
      <w:r>
        <w:rPr>
          <w:rFonts w:ascii="Courier New" w:hAnsi="Courier New" w:cs="Courier New"/>
          <w:color w:val="FFFFFF"/>
          <w:sz w:val="16"/>
          <w:szCs w:val="16"/>
          <w:highlight w:val="black"/>
        </w:rPr>
        <w:t>R</w:t>
      </w:r>
      <w:r>
        <w:rPr>
          <w:rFonts w:ascii="Courier New" w:hAnsi="Courier New" w:cs="Courier New"/>
          <w:color w:val="000000"/>
          <w:sz w:val="16"/>
          <w:szCs w:val="16"/>
          <w:highlight w:val="white"/>
        </w:rPr>
        <w:t>QA-------S</w:t>
      </w:r>
    </w:p>
    <w:p w14:paraId="1A244248" w14:textId="77777777" w:rsidR="009E42E2" w:rsidRPr="006979F9" w:rsidRDefault="009E42E2" w:rsidP="009E42E2">
      <w:pPr>
        <w:rPr>
          <w:rFonts w:ascii="Courier New" w:hAnsi="Courier New" w:cs="Courier New"/>
          <w:color w:val="000000"/>
          <w:sz w:val="16"/>
          <w:szCs w:val="16"/>
          <w:highlight w:val="white"/>
        </w:rPr>
      </w:pPr>
    </w:p>
    <w:p w14:paraId="7C0F844B" w14:textId="77777777" w:rsidR="009E42E2" w:rsidRDefault="009E42E2" w:rsidP="009E42E2"/>
    <w:p w14:paraId="7A531DAA" w14:textId="77777777" w:rsidR="009E42E2" w:rsidRDefault="009E42E2" w:rsidP="009E42E2"/>
    <w:p w14:paraId="61A5FCAA" w14:textId="33A72DCC" w:rsidR="009E42E2" w:rsidRPr="00341206" w:rsidRDefault="00A57F4D" w:rsidP="009E42E2">
      <w:pPr>
        <w:spacing w:line="480" w:lineRule="auto"/>
        <w:outlineLvl w:val="0"/>
        <w:rPr>
          <w:sz w:val="24"/>
          <w:szCs w:val="24"/>
        </w:rPr>
      </w:pPr>
      <w:r>
        <w:rPr>
          <w:b/>
          <w:sz w:val="24"/>
          <w:szCs w:val="24"/>
        </w:rPr>
        <w:t>Supplementary file 1</w:t>
      </w:r>
      <w:r w:rsidR="009E42E2" w:rsidRPr="00341206">
        <w:rPr>
          <w:b/>
          <w:sz w:val="24"/>
          <w:szCs w:val="24"/>
        </w:rPr>
        <w:t>.</w:t>
      </w:r>
      <w:r w:rsidR="009E42E2" w:rsidRPr="00341206">
        <w:rPr>
          <w:sz w:val="24"/>
          <w:szCs w:val="24"/>
        </w:rPr>
        <w:t xml:space="preserve"> </w:t>
      </w:r>
      <w:r w:rsidR="009E42E2" w:rsidRPr="003964CF">
        <w:rPr>
          <w:sz w:val="24"/>
          <w:szCs w:val="24"/>
        </w:rPr>
        <w:t>Multiple alignment of Rif1 homologues from budding yeasts.</w:t>
      </w:r>
      <w:r w:rsidR="009E42E2">
        <w:rPr>
          <w:sz w:val="24"/>
          <w:szCs w:val="24"/>
        </w:rPr>
        <w:t xml:space="preserve"> </w:t>
      </w:r>
      <w:r w:rsidR="003964CF">
        <w:rPr>
          <w:sz w:val="24"/>
          <w:szCs w:val="24"/>
        </w:rPr>
        <w:t xml:space="preserve">Sequences </w:t>
      </w:r>
      <w:r w:rsidR="00E63B41">
        <w:rPr>
          <w:sz w:val="24"/>
          <w:szCs w:val="24"/>
        </w:rPr>
        <w:t xml:space="preserve">were </w:t>
      </w:r>
      <w:r w:rsidR="003964CF" w:rsidRPr="00CE16E3">
        <w:rPr>
          <w:sz w:val="24"/>
          <w:szCs w:val="24"/>
        </w:rPr>
        <w:t xml:space="preserve">aligned using </w:t>
      </w:r>
      <w:r w:rsidR="003964CF">
        <w:rPr>
          <w:sz w:val="24"/>
          <w:szCs w:val="24"/>
        </w:rPr>
        <w:t>T-Coffee</w:t>
      </w:r>
      <w:r w:rsidR="00B00AC2">
        <w:rPr>
          <w:sz w:val="24"/>
          <w:szCs w:val="24"/>
        </w:rPr>
        <w:t xml:space="preserve"> </w:t>
      </w:r>
      <w:r w:rsidR="00A85271">
        <w:rPr>
          <w:sz w:val="24"/>
          <w:szCs w:val="24"/>
        </w:rPr>
        <w:fldChar w:fldCharType="begin"/>
      </w:r>
      <w:r w:rsidR="00A85271">
        <w:rPr>
          <w:sz w:val="24"/>
          <w:szCs w:val="24"/>
        </w:rPr>
        <w:instrText xml:space="preserve"> ADDIN ZOTERO_ITEM CSL_CITATION {"citationID":"4M4sXiEW","properties":{"formattedCitation":"(Di Tommaso et al., 2011)","plainCitation":"(Di Tommaso et al., 2011)","noteIndex":0},"citationItems":[{"id":666,"uris":["http://zotero.org/users/local/kZVLHXxJ/items/ZVRT5GPU"],"uri":["http://zotero.org/users/local/kZVLHXxJ/items/ZVRT5GPU"],"itemData":{"id":666,"type":"article-journal","container-title":"Nucleic Acids Research","DOI":"10.1093/nar/gkr245","ISSN":"0305-1048, 1362-4962","issue":"suppl","journalAbbreviation":"Nucleic Acids Research","language":"en","page":"W13-W17","source":"DOI.org (Crossref)","title":"T-Coffee: a web server for the multiple sequence alignment of protein and RNA sequences using structural information and homology extension","title-short":"T-Coffee","volume":"39","author":[{"family":"Di Tommaso","given":"P."},{"family":"Moretti","given":"S."},{"family":"Xenarios","given":"I."},{"family":"Orobitg","given":"M."},{"family":"Montanyola","given":"A."},{"family":"Chang","given":"J.-M."},{"family":"Taly","given":"J.-F."},{"family":"Notredame","given":"C."}],"issued":{"date-parts":[["2011",7,1]]}}}],"schema":"https://github.com/citation-style-language/schema/raw/master/csl-citation.json"} </w:instrText>
      </w:r>
      <w:r w:rsidR="00A85271">
        <w:rPr>
          <w:sz w:val="24"/>
          <w:szCs w:val="24"/>
        </w:rPr>
        <w:fldChar w:fldCharType="separate"/>
      </w:r>
      <w:r w:rsidR="00A85271">
        <w:rPr>
          <w:noProof/>
          <w:sz w:val="24"/>
          <w:szCs w:val="24"/>
        </w:rPr>
        <w:t>(Di Tommaso et al., 2011)</w:t>
      </w:r>
      <w:r w:rsidR="00A85271">
        <w:rPr>
          <w:sz w:val="24"/>
          <w:szCs w:val="24"/>
        </w:rPr>
        <w:fldChar w:fldCharType="end"/>
      </w:r>
      <w:r w:rsidR="003964CF" w:rsidRPr="00CE16E3">
        <w:rPr>
          <w:sz w:val="24"/>
          <w:szCs w:val="24"/>
        </w:rPr>
        <w:t xml:space="preserve"> and shaded with </w:t>
      </w:r>
      <w:proofErr w:type="spellStart"/>
      <w:r w:rsidR="003964CF" w:rsidRPr="00CE16E3">
        <w:rPr>
          <w:sz w:val="24"/>
          <w:szCs w:val="24"/>
        </w:rPr>
        <w:t>BoxShade</w:t>
      </w:r>
      <w:proofErr w:type="spellEnd"/>
      <w:r w:rsidR="003964CF">
        <w:rPr>
          <w:sz w:val="24"/>
          <w:szCs w:val="24"/>
        </w:rPr>
        <w:t>.</w:t>
      </w:r>
      <w:r w:rsidR="003964CF" w:rsidRPr="00341206">
        <w:rPr>
          <w:sz w:val="24"/>
          <w:szCs w:val="24"/>
        </w:rPr>
        <w:t xml:space="preserve"> </w:t>
      </w:r>
      <w:r w:rsidR="009E42E2" w:rsidRPr="00CE16E3">
        <w:rPr>
          <w:sz w:val="24"/>
          <w:szCs w:val="24"/>
          <w:lang w:val="en-US"/>
        </w:rPr>
        <w:t xml:space="preserve">Species abbreviations: HANPO – </w:t>
      </w:r>
      <w:proofErr w:type="spellStart"/>
      <w:r w:rsidR="009E42E2" w:rsidRPr="00CE16E3">
        <w:rPr>
          <w:i/>
          <w:sz w:val="24"/>
          <w:szCs w:val="24"/>
          <w:lang w:val="en-US"/>
        </w:rPr>
        <w:t>Hansenula</w:t>
      </w:r>
      <w:proofErr w:type="spellEnd"/>
      <w:r w:rsidR="009E42E2" w:rsidRPr="00CE16E3">
        <w:rPr>
          <w:i/>
          <w:sz w:val="24"/>
          <w:szCs w:val="24"/>
          <w:lang w:val="en-US"/>
        </w:rPr>
        <w:t xml:space="preserve"> </w:t>
      </w:r>
      <w:proofErr w:type="spellStart"/>
      <w:r w:rsidR="009E42E2" w:rsidRPr="00CE16E3">
        <w:rPr>
          <w:i/>
          <w:sz w:val="24"/>
          <w:szCs w:val="24"/>
          <w:lang w:val="en-US"/>
        </w:rPr>
        <w:t>polymorpha</w:t>
      </w:r>
      <w:proofErr w:type="spellEnd"/>
      <w:r w:rsidR="009E42E2" w:rsidRPr="00CE16E3">
        <w:rPr>
          <w:sz w:val="24"/>
          <w:szCs w:val="24"/>
          <w:lang w:val="en-US"/>
        </w:rPr>
        <w:t xml:space="preserve"> DL-1, SACCE – </w:t>
      </w:r>
      <w:r w:rsidR="009E42E2" w:rsidRPr="00CE16E3">
        <w:rPr>
          <w:i/>
          <w:sz w:val="24"/>
          <w:szCs w:val="24"/>
          <w:lang w:val="en-US"/>
        </w:rPr>
        <w:t>Saccharomyces cerevisiae</w:t>
      </w:r>
      <w:r w:rsidR="009E42E2" w:rsidRPr="00CE16E3">
        <w:rPr>
          <w:sz w:val="24"/>
          <w:szCs w:val="24"/>
          <w:lang w:val="en-US"/>
        </w:rPr>
        <w:t xml:space="preserve">, </w:t>
      </w:r>
      <w:r w:rsidR="009E42E2">
        <w:rPr>
          <w:sz w:val="24"/>
          <w:szCs w:val="24"/>
          <w:lang w:val="en-US"/>
        </w:rPr>
        <w:t>CANGL</w:t>
      </w:r>
      <w:r w:rsidR="009E42E2" w:rsidRPr="00CE16E3">
        <w:rPr>
          <w:sz w:val="24"/>
          <w:szCs w:val="24"/>
          <w:lang w:val="en-US"/>
        </w:rPr>
        <w:t xml:space="preserve"> – </w:t>
      </w:r>
      <w:r w:rsidR="009E42E2">
        <w:rPr>
          <w:i/>
          <w:sz w:val="24"/>
          <w:szCs w:val="24"/>
          <w:lang w:val="en-US"/>
        </w:rPr>
        <w:t xml:space="preserve">Candida </w:t>
      </w:r>
      <w:proofErr w:type="spellStart"/>
      <w:r w:rsidR="009E42E2">
        <w:rPr>
          <w:i/>
          <w:sz w:val="24"/>
          <w:szCs w:val="24"/>
          <w:lang w:val="en-US"/>
        </w:rPr>
        <w:t>glabrata</w:t>
      </w:r>
      <w:proofErr w:type="spellEnd"/>
      <w:r w:rsidR="009E42E2" w:rsidRPr="00CE16E3">
        <w:rPr>
          <w:sz w:val="24"/>
          <w:szCs w:val="24"/>
          <w:lang w:val="en-US"/>
        </w:rPr>
        <w:t xml:space="preserve">, KLULA – </w:t>
      </w:r>
      <w:proofErr w:type="spellStart"/>
      <w:r w:rsidR="009E42E2" w:rsidRPr="00CE16E3">
        <w:rPr>
          <w:i/>
          <w:sz w:val="24"/>
          <w:szCs w:val="24"/>
          <w:lang w:val="en-US"/>
        </w:rPr>
        <w:t>Kluyveromyces</w:t>
      </w:r>
      <w:proofErr w:type="spellEnd"/>
      <w:r w:rsidR="009E42E2" w:rsidRPr="00CE16E3">
        <w:rPr>
          <w:i/>
          <w:sz w:val="24"/>
          <w:szCs w:val="24"/>
          <w:lang w:val="en-US"/>
        </w:rPr>
        <w:t xml:space="preserve"> </w:t>
      </w:r>
      <w:proofErr w:type="spellStart"/>
      <w:r w:rsidR="009E42E2" w:rsidRPr="00CE16E3">
        <w:rPr>
          <w:i/>
          <w:sz w:val="24"/>
          <w:szCs w:val="24"/>
          <w:lang w:val="en-US"/>
        </w:rPr>
        <w:t>lactis</w:t>
      </w:r>
      <w:proofErr w:type="spellEnd"/>
      <w:r w:rsidR="009E42E2" w:rsidRPr="00CE16E3">
        <w:rPr>
          <w:sz w:val="24"/>
          <w:szCs w:val="24"/>
          <w:lang w:val="en-US"/>
        </w:rPr>
        <w:t xml:space="preserve">, PICPA – </w:t>
      </w:r>
      <w:r w:rsidR="009E42E2" w:rsidRPr="00CE16E3">
        <w:rPr>
          <w:i/>
          <w:sz w:val="24"/>
          <w:szCs w:val="24"/>
          <w:lang w:val="en-US"/>
        </w:rPr>
        <w:t>Pichia pastoris</w:t>
      </w:r>
      <w:r w:rsidR="009E42E2" w:rsidRPr="00CE16E3">
        <w:rPr>
          <w:sz w:val="24"/>
          <w:szCs w:val="24"/>
          <w:lang w:val="en-US"/>
        </w:rPr>
        <w:t xml:space="preserve">, CANBO – </w:t>
      </w:r>
      <w:r w:rsidR="009E42E2" w:rsidRPr="00CE16E3">
        <w:rPr>
          <w:i/>
          <w:sz w:val="24"/>
          <w:szCs w:val="24"/>
          <w:lang w:val="en-US"/>
        </w:rPr>
        <w:t xml:space="preserve">Candida </w:t>
      </w:r>
      <w:proofErr w:type="spellStart"/>
      <w:r w:rsidR="009E42E2" w:rsidRPr="00CE16E3">
        <w:rPr>
          <w:i/>
          <w:sz w:val="24"/>
          <w:szCs w:val="24"/>
          <w:lang w:val="en-US"/>
        </w:rPr>
        <w:t>boidinii</w:t>
      </w:r>
      <w:proofErr w:type="spellEnd"/>
      <w:r w:rsidR="009E42E2" w:rsidRPr="00CE16E3">
        <w:rPr>
          <w:sz w:val="24"/>
          <w:szCs w:val="24"/>
          <w:lang w:val="en-US"/>
        </w:rPr>
        <w:t xml:space="preserve">, CANAL – </w:t>
      </w:r>
      <w:r w:rsidR="009E42E2" w:rsidRPr="00CE16E3">
        <w:rPr>
          <w:i/>
          <w:sz w:val="24"/>
          <w:szCs w:val="24"/>
          <w:lang w:val="en-US"/>
        </w:rPr>
        <w:t xml:space="preserve">Candida </w:t>
      </w:r>
      <w:proofErr w:type="spellStart"/>
      <w:r w:rsidR="009E42E2" w:rsidRPr="00CE16E3">
        <w:rPr>
          <w:i/>
          <w:sz w:val="24"/>
          <w:szCs w:val="24"/>
          <w:lang w:val="en-US"/>
        </w:rPr>
        <w:t>albicans</w:t>
      </w:r>
      <w:proofErr w:type="spellEnd"/>
      <w:r w:rsidR="009E42E2" w:rsidRPr="00CE16E3">
        <w:rPr>
          <w:sz w:val="24"/>
          <w:szCs w:val="24"/>
          <w:lang w:val="en-US"/>
        </w:rPr>
        <w:t xml:space="preserve">, DEBHA – </w:t>
      </w:r>
      <w:proofErr w:type="spellStart"/>
      <w:r w:rsidR="009E42E2" w:rsidRPr="00CE16E3">
        <w:rPr>
          <w:i/>
          <w:sz w:val="24"/>
          <w:szCs w:val="24"/>
          <w:lang w:val="en-US"/>
        </w:rPr>
        <w:t>Debaryomyces</w:t>
      </w:r>
      <w:proofErr w:type="spellEnd"/>
      <w:r w:rsidR="009E42E2" w:rsidRPr="00CE16E3">
        <w:rPr>
          <w:i/>
          <w:sz w:val="24"/>
          <w:szCs w:val="24"/>
          <w:lang w:val="en-US"/>
        </w:rPr>
        <w:t xml:space="preserve"> </w:t>
      </w:r>
      <w:proofErr w:type="spellStart"/>
      <w:r w:rsidR="009E42E2" w:rsidRPr="00CE16E3">
        <w:rPr>
          <w:i/>
          <w:sz w:val="24"/>
          <w:szCs w:val="24"/>
          <w:lang w:val="en-US"/>
        </w:rPr>
        <w:t>hansenii</w:t>
      </w:r>
      <w:proofErr w:type="spellEnd"/>
      <w:r w:rsidR="009E42E2" w:rsidRPr="00CE16E3">
        <w:rPr>
          <w:sz w:val="24"/>
          <w:szCs w:val="24"/>
          <w:lang w:val="en-US"/>
        </w:rPr>
        <w:t xml:space="preserve">, </w:t>
      </w:r>
      <w:r w:rsidR="009E42E2">
        <w:rPr>
          <w:sz w:val="24"/>
          <w:szCs w:val="24"/>
          <w:lang w:val="en-US"/>
        </w:rPr>
        <w:t>CLALU</w:t>
      </w:r>
      <w:r w:rsidR="009E42E2" w:rsidRPr="00CE16E3">
        <w:rPr>
          <w:sz w:val="24"/>
          <w:szCs w:val="24"/>
          <w:lang w:val="en-US"/>
        </w:rPr>
        <w:t xml:space="preserve"> – </w:t>
      </w:r>
      <w:proofErr w:type="spellStart"/>
      <w:r w:rsidR="009E42E2">
        <w:rPr>
          <w:i/>
          <w:sz w:val="24"/>
          <w:szCs w:val="24"/>
          <w:lang w:val="en-US"/>
        </w:rPr>
        <w:t>Clavispora</w:t>
      </w:r>
      <w:proofErr w:type="spellEnd"/>
      <w:r w:rsidR="009E42E2">
        <w:rPr>
          <w:i/>
          <w:sz w:val="24"/>
          <w:szCs w:val="24"/>
          <w:lang w:val="en-US"/>
        </w:rPr>
        <w:t xml:space="preserve"> </w:t>
      </w:r>
      <w:proofErr w:type="spellStart"/>
      <w:r w:rsidR="009E42E2">
        <w:rPr>
          <w:i/>
          <w:sz w:val="24"/>
          <w:szCs w:val="24"/>
          <w:lang w:val="en-US"/>
        </w:rPr>
        <w:t>lusitaniae</w:t>
      </w:r>
      <w:proofErr w:type="spellEnd"/>
      <w:r w:rsidR="009E42E2" w:rsidRPr="00CE16E3">
        <w:rPr>
          <w:sz w:val="24"/>
          <w:szCs w:val="24"/>
          <w:lang w:val="en-US"/>
        </w:rPr>
        <w:t>.</w:t>
      </w:r>
      <w:bookmarkStart w:id="0" w:name="_GoBack"/>
      <w:bookmarkEnd w:id="0"/>
    </w:p>
    <w:p w14:paraId="37DAF3FA" w14:textId="77777777" w:rsidR="00D5118D" w:rsidRDefault="00CF1139"/>
    <w:p w14:paraId="5F756953" w14:textId="77777777" w:rsidR="00A85271" w:rsidRPr="00CF1139" w:rsidRDefault="00A85271" w:rsidP="00CF1139">
      <w:pPr>
        <w:pStyle w:val="Bibliography"/>
        <w:spacing w:line="480" w:lineRule="auto"/>
        <w:rPr>
          <w:sz w:val="24"/>
          <w:szCs w:val="24"/>
        </w:rPr>
      </w:pPr>
      <w:r w:rsidRPr="00CF1139">
        <w:rPr>
          <w:sz w:val="24"/>
          <w:szCs w:val="24"/>
        </w:rPr>
        <w:fldChar w:fldCharType="begin"/>
      </w:r>
      <w:r w:rsidRPr="00CF1139">
        <w:rPr>
          <w:sz w:val="24"/>
          <w:szCs w:val="24"/>
        </w:rPr>
        <w:instrText xml:space="preserve"> ADDIN ZOTERO_BIBL {"uncited":[],"omitted":[],"custom":[]} CSL_BIBLIOGRAPHY </w:instrText>
      </w:r>
      <w:r w:rsidRPr="00CF1139">
        <w:rPr>
          <w:sz w:val="24"/>
          <w:szCs w:val="24"/>
        </w:rPr>
        <w:fldChar w:fldCharType="separate"/>
      </w:r>
      <w:r w:rsidRPr="00CF1139">
        <w:rPr>
          <w:sz w:val="24"/>
          <w:szCs w:val="24"/>
        </w:rPr>
        <w:t xml:space="preserve">Di </w:t>
      </w:r>
      <w:proofErr w:type="spellStart"/>
      <w:r w:rsidRPr="00CF1139">
        <w:rPr>
          <w:sz w:val="24"/>
          <w:szCs w:val="24"/>
        </w:rPr>
        <w:t>Tommaso</w:t>
      </w:r>
      <w:proofErr w:type="spellEnd"/>
      <w:r w:rsidRPr="00CF1139">
        <w:rPr>
          <w:sz w:val="24"/>
          <w:szCs w:val="24"/>
        </w:rPr>
        <w:t xml:space="preserve"> P, Moretti S, </w:t>
      </w:r>
      <w:proofErr w:type="spellStart"/>
      <w:r w:rsidRPr="00CF1139">
        <w:rPr>
          <w:sz w:val="24"/>
          <w:szCs w:val="24"/>
        </w:rPr>
        <w:t>Xenarios</w:t>
      </w:r>
      <w:proofErr w:type="spellEnd"/>
      <w:r w:rsidRPr="00CF1139">
        <w:rPr>
          <w:sz w:val="24"/>
          <w:szCs w:val="24"/>
        </w:rPr>
        <w:t xml:space="preserve"> I, </w:t>
      </w:r>
      <w:proofErr w:type="spellStart"/>
      <w:r w:rsidRPr="00CF1139">
        <w:rPr>
          <w:sz w:val="24"/>
          <w:szCs w:val="24"/>
        </w:rPr>
        <w:t>Orobitg</w:t>
      </w:r>
      <w:proofErr w:type="spellEnd"/>
      <w:r w:rsidRPr="00CF1139">
        <w:rPr>
          <w:sz w:val="24"/>
          <w:szCs w:val="24"/>
        </w:rPr>
        <w:t xml:space="preserve"> M, </w:t>
      </w:r>
      <w:proofErr w:type="spellStart"/>
      <w:r w:rsidRPr="00CF1139">
        <w:rPr>
          <w:sz w:val="24"/>
          <w:szCs w:val="24"/>
        </w:rPr>
        <w:t>Montanyola</w:t>
      </w:r>
      <w:proofErr w:type="spellEnd"/>
      <w:r w:rsidRPr="00CF1139">
        <w:rPr>
          <w:sz w:val="24"/>
          <w:szCs w:val="24"/>
        </w:rPr>
        <w:t xml:space="preserve"> A, Chang J-M, </w:t>
      </w:r>
      <w:proofErr w:type="spellStart"/>
      <w:r w:rsidRPr="00CF1139">
        <w:rPr>
          <w:sz w:val="24"/>
          <w:szCs w:val="24"/>
        </w:rPr>
        <w:t>Taly</w:t>
      </w:r>
      <w:proofErr w:type="spellEnd"/>
      <w:r w:rsidRPr="00CF1139">
        <w:rPr>
          <w:sz w:val="24"/>
          <w:szCs w:val="24"/>
        </w:rPr>
        <w:t xml:space="preserve"> J-F, </w:t>
      </w:r>
      <w:proofErr w:type="spellStart"/>
      <w:r w:rsidRPr="00CF1139">
        <w:rPr>
          <w:sz w:val="24"/>
          <w:szCs w:val="24"/>
        </w:rPr>
        <w:t>Notredame</w:t>
      </w:r>
      <w:proofErr w:type="spellEnd"/>
      <w:r w:rsidRPr="00CF1139">
        <w:rPr>
          <w:sz w:val="24"/>
          <w:szCs w:val="24"/>
        </w:rPr>
        <w:t xml:space="preserve"> C. 2011. T-Coffee: a web server for the multiple sequence alignment of protein and RNA sequences using structural information and homology extension. </w:t>
      </w:r>
      <w:r w:rsidRPr="00CF1139">
        <w:rPr>
          <w:i/>
          <w:iCs/>
          <w:sz w:val="24"/>
          <w:szCs w:val="24"/>
        </w:rPr>
        <w:t>Nucleic Acids Research</w:t>
      </w:r>
      <w:r w:rsidRPr="00CF1139">
        <w:rPr>
          <w:sz w:val="24"/>
          <w:szCs w:val="24"/>
        </w:rPr>
        <w:t xml:space="preserve"> </w:t>
      </w:r>
      <w:proofErr w:type="gramStart"/>
      <w:r w:rsidRPr="00CF1139">
        <w:rPr>
          <w:b/>
          <w:bCs/>
          <w:sz w:val="24"/>
          <w:szCs w:val="24"/>
        </w:rPr>
        <w:t>39</w:t>
      </w:r>
      <w:r w:rsidRPr="00CF1139">
        <w:rPr>
          <w:sz w:val="24"/>
          <w:szCs w:val="24"/>
        </w:rPr>
        <w:t>:W</w:t>
      </w:r>
      <w:proofErr w:type="gramEnd"/>
      <w:r w:rsidRPr="00CF1139">
        <w:rPr>
          <w:sz w:val="24"/>
          <w:szCs w:val="24"/>
        </w:rPr>
        <w:t>13–W17. doi:10.1093/</w:t>
      </w:r>
      <w:proofErr w:type="spellStart"/>
      <w:r w:rsidRPr="00CF1139">
        <w:rPr>
          <w:sz w:val="24"/>
          <w:szCs w:val="24"/>
        </w:rPr>
        <w:t>nar</w:t>
      </w:r>
      <w:proofErr w:type="spellEnd"/>
      <w:r w:rsidRPr="00CF1139">
        <w:rPr>
          <w:sz w:val="24"/>
          <w:szCs w:val="24"/>
        </w:rPr>
        <w:t>/gkr245</w:t>
      </w:r>
    </w:p>
    <w:p w14:paraId="2F94B7FD" w14:textId="7EE01591" w:rsidR="00A85271" w:rsidRDefault="00A85271" w:rsidP="00CF1139">
      <w:pPr>
        <w:spacing w:line="480" w:lineRule="auto"/>
      </w:pPr>
      <w:r w:rsidRPr="00CF1139">
        <w:rPr>
          <w:sz w:val="24"/>
          <w:szCs w:val="24"/>
        </w:rPr>
        <w:fldChar w:fldCharType="end"/>
      </w:r>
    </w:p>
    <w:sectPr w:rsidR="00A85271" w:rsidSect="008F3F60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2E2"/>
    <w:rsid w:val="0004728B"/>
    <w:rsid w:val="00344FEB"/>
    <w:rsid w:val="003964CF"/>
    <w:rsid w:val="004903DD"/>
    <w:rsid w:val="004B6FA0"/>
    <w:rsid w:val="004D2EDD"/>
    <w:rsid w:val="008C5819"/>
    <w:rsid w:val="008F3F60"/>
    <w:rsid w:val="009E42E2"/>
    <w:rsid w:val="00A57F4D"/>
    <w:rsid w:val="00A71FE4"/>
    <w:rsid w:val="00A85271"/>
    <w:rsid w:val="00B00AC2"/>
    <w:rsid w:val="00B85DFC"/>
    <w:rsid w:val="00C93DD6"/>
    <w:rsid w:val="00CF1139"/>
    <w:rsid w:val="00E63B41"/>
    <w:rsid w:val="00E8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F08AA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42E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9E42E2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E42E2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9E42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A85271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5726</Words>
  <Characters>32640</Characters>
  <Application>Microsoft Macintosh Word</Application>
  <DocSecurity>0</DocSecurity>
  <Lines>272</Lines>
  <Paragraphs>7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file 1. Multiple alignment of Rif1 homologues from budding yeasts.</vt:lpstr>
    </vt:vector>
  </TitlesOfParts>
  <LinksUpToDate>false</LinksUpToDate>
  <CharactersWithSpaces>38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андр Малявко</dc:creator>
  <cp:keywords/>
  <dc:description/>
  <cp:lastModifiedBy>Александр Малявко</cp:lastModifiedBy>
  <cp:revision>5</cp:revision>
  <dcterms:created xsi:type="dcterms:W3CDTF">2021-03-20T08:03:00Z</dcterms:created>
  <dcterms:modified xsi:type="dcterms:W3CDTF">2021-10-20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H6arw8ia"/&gt;&lt;style id="http://www.zotero.org/styles/elife" hasBibliography="1" bibliographyStyleHasBeenSet="1"/&gt;&lt;prefs&gt;&lt;pref name="fieldType" value="Field"/&gt;&lt;/prefs&gt;&lt;/data&gt;</vt:lpwstr>
  </property>
</Properties>
</file>